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2A229" w14:textId="14452340" w:rsidR="001D1531" w:rsidRDefault="00DC675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C6754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II: Summary of coding tree (translated from</w:t>
      </w:r>
      <w:r w:rsidR="00460EF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utch</w:t>
      </w:r>
      <w:r w:rsidRPr="00DC6754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4F300B" w:rsidRPr="004F300B">
        <w:rPr>
          <w:lang w:val="en-US"/>
        </w:rPr>
        <w:t xml:space="preserve"> </w:t>
      </w:r>
      <w:r w:rsidR="004F300B">
        <w:rPr>
          <w:rStyle w:val="FootnoteReference"/>
          <w:lang w:val="en-US"/>
        </w:rPr>
        <w:t>7,14,36,38</w:t>
      </w:r>
      <w:r w:rsidR="00841FAE">
        <w:rPr>
          <w:rStyle w:val="FootnoteReference"/>
          <w:lang w:val="en-US"/>
        </w:rPr>
        <w:t>,39</w:t>
      </w:r>
    </w:p>
    <w:p w14:paraId="35D3D4D7" w14:textId="77777777" w:rsidR="00DC6754" w:rsidRDefault="00225446" w:rsidP="002254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tated definition of CE</w:t>
      </w:r>
    </w:p>
    <w:p w14:paraId="1A98FCB2" w14:textId="77777777" w:rsidR="00225446" w:rsidRDefault="00225446" w:rsidP="002254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ort needs</w:t>
      </w:r>
    </w:p>
    <w:p w14:paraId="7A23022A" w14:textId="77777777" w:rsidR="00225446" w:rsidRPr="00225446" w:rsidRDefault="00225446" w:rsidP="0022544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ype of support required/e</w:t>
      </w:r>
      <w:r w:rsidRPr="00225446">
        <w:rPr>
          <w:rFonts w:ascii="Times New Roman" w:hAnsi="Times New Roman" w:cs="Times New Roman"/>
          <w:sz w:val="24"/>
          <w:szCs w:val="24"/>
          <w:lang w:val="en-US"/>
        </w:rPr>
        <w:t>nablers</w:t>
      </w:r>
      <w:r w:rsidR="00460EFA">
        <w:rPr>
          <w:rFonts w:ascii="Times New Roman" w:hAnsi="Times New Roman" w:cs="Times New Roman"/>
          <w:sz w:val="24"/>
          <w:szCs w:val="24"/>
          <w:lang w:val="en-US"/>
        </w:rPr>
        <w:t xml:space="preserve"> &amp; barriers</w:t>
      </w:r>
      <w:r w:rsidRPr="00225446">
        <w:rPr>
          <w:rFonts w:ascii="Times New Roman" w:hAnsi="Times New Roman" w:cs="Times New Roman"/>
          <w:sz w:val="24"/>
          <w:szCs w:val="24"/>
          <w:lang w:val="en-US"/>
        </w:rPr>
        <w:t xml:space="preserve"> for involvement</w:t>
      </w:r>
    </w:p>
    <w:p w14:paraId="2C170CBB" w14:textId="77777777" w:rsidR="00225446" w:rsidRDefault="00225446" w:rsidP="0022544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asons support is required</w:t>
      </w:r>
    </w:p>
    <w:p w14:paraId="0B5024FF" w14:textId="77777777" w:rsidR="00225446" w:rsidRDefault="00225446" w:rsidP="0022544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/additional</w:t>
      </w:r>
    </w:p>
    <w:p w14:paraId="1CA813EB" w14:textId="77777777" w:rsidR="00225446" w:rsidRDefault="00225446" w:rsidP="002254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5446">
        <w:rPr>
          <w:rFonts w:ascii="Times New Roman" w:hAnsi="Times New Roman" w:cs="Times New Roman"/>
          <w:b/>
          <w:bCs/>
          <w:sz w:val="24"/>
          <w:szCs w:val="24"/>
          <w:lang w:val="en-US"/>
        </w:rPr>
        <w:t>Type of involvement</w:t>
      </w:r>
    </w:p>
    <w:p w14:paraId="7710EA92" w14:textId="77777777" w:rsidR="00225446" w:rsidRDefault="00225446" w:rsidP="0022544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y expert</w:t>
      </w:r>
    </w:p>
    <w:p w14:paraId="5F03D8D3" w14:textId="77777777" w:rsidR="00225446" w:rsidRDefault="00225446" w:rsidP="0022544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er-delivery</w:t>
      </w:r>
    </w:p>
    <w:p w14:paraId="31A2052C" w14:textId="77777777" w:rsidR="00225446" w:rsidRDefault="006E5023" w:rsidP="0022544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haring needs of target group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rganisations</w:t>
      </w:r>
      <w:proofErr w:type="spellEnd"/>
    </w:p>
    <w:p w14:paraId="2FAD3FC1" w14:textId="77777777" w:rsidR="006E5023" w:rsidRDefault="006E5023" w:rsidP="0022544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involvement</w:t>
      </w:r>
    </w:p>
    <w:p w14:paraId="24738FA1" w14:textId="77777777" w:rsidR="006E5023" w:rsidRDefault="006E5023" w:rsidP="0022544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 clear idea of what involvement would look like</w:t>
      </w:r>
    </w:p>
    <w:p w14:paraId="0059D607" w14:textId="77777777" w:rsidR="006E5023" w:rsidRPr="00225446" w:rsidRDefault="006E5023" w:rsidP="0022544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CC7179">
        <w:rPr>
          <w:rFonts w:ascii="Times New Roman" w:hAnsi="Times New Roman" w:cs="Times New Roman"/>
          <w:sz w:val="24"/>
          <w:szCs w:val="24"/>
          <w:lang w:val="en-US"/>
        </w:rPr>
        <w:t>/additional</w:t>
      </w:r>
    </w:p>
    <w:p w14:paraId="11748969" w14:textId="77777777" w:rsidR="00225446" w:rsidRDefault="00225446" w:rsidP="002254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otivation for (non)involvement</w:t>
      </w:r>
    </w:p>
    <w:p w14:paraId="3EC843D5" w14:textId="77777777" w:rsidR="006E5023" w:rsidRDefault="006E5023" w:rsidP="006E502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add some structure and meaning to day-to-day life</w:t>
      </w:r>
    </w:p>
    <w:p w14:paraId="23DF1D8D" w14:textId="77777777" w:rsidR="006E5023" w:rsidRDefault="006E5023" w:rsidP="006E502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improve policies, services for others</w:t>
      </w:r>
    </w:p>
    <w:p w14:paraId="417D67BD" w14:textId="77777777" w:rsidR="006E5023" w:rsidRDefault="006E5023" w:rsidP="006E502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improve communication, accessibility of services for others</w:t>
      </w:r>
    </w:p>
    <w:p w14:paraId="03019C60" w14:textId="77777777" w:rsidR="006E5023" w:rsidRDefault="006E5023" w:rsidP="006E502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highlight the stark reality of being in debt, negative experiences of debt &amp; income support services</w:t>
      </w:r>
    </w:p>
    <w:p w14:paraId="6FD8B2C3" w14:textId="77777777" w:rsidR="00696F8A" w:rsidRPr="006E5023" w:rsidRDefault="00696F8A" w:rsidP="006E502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CC7179">
        <w:rPr>
          <w:rFonts w:ascii="Times New Roman" w:hAnsi="Times New Roman" w:cs="Times New Roman"/>
          <w:sz w:val="24"/>
          <w:szCs w:val="24"/>
          <w:lang w:val="en-US"/>
        </w:rPr>
        <w:t>/additional</w:t>
      </w:r>
    </w:p>
    <w:p w14:paraId="674EE344" w14:textId="77777777" w:rsidR="00225446" w:rsidRDefault="00225446" w:rsidP="002254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ocial determinants of health</w:t>
      </w:r>
    </w:p>
    <w:p w14:paraId="5871A55B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ysical and mental health</w:t>
      </w:r>
    </w:p>
    <w:p w14:paraId="1AE1855A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ducation</w:t>
      </w:r>
    </w:p>
    <w:p w14:paraId="58C599BF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come and financial resources</w:t>
      </w:r>
    </w:p>
    <w:p w14:paraId="2FA81C3D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rt from friends &amp; family (social safety net)</w:t>
      </w:r>
    </w:p>
    <w:p w14:paraId="5F50208E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ployment and employment opportunity in community</w:t>
      </w:r>
    </w:p>
    <w:p w14:paraId="1FFDE3F8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alth and care services in community</w:t>
      </w:r>
    </w:p>
    <w:p w14:paraId="6A1F68A6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iving environment (e.g. housing, public transport)</w:t>
      </w:r>
    </w:p>
    <w:p w14:paraId="51FE940D" w14:textId="77777777" w:rsidR="006E5023" w:rsidRDefault="006E5023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ultural background</w:t>
      </w:r>
    </w:p>
    <w:p w14:paraId="2E829835" w14:textId="77777777" w:rsidR="00696F8A" w:rsidRPr="006E5023" w:rsidRDefault="00696F8A" w:rsidP="006E502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CC7179">
        <w:rPr>
          <w:rFonts w:ascii="Times New Roman" w:hAnsi="Times New Roman" w:cs="Times New Roman"/>
          <w:sz w:val="24"/>
          <w:szCs w:val="24"/>
          <w:lang w:val="en-US"/>
        </w:rPr>
        <w:t>/additional</w:t>
      </w:r>
    </w:p>
    <w:p w14:paraId="6315E8CB" w14:textId="77777777" w:rsidR="00225446" w:rsidRDefault="00225446" w:rsidP="002254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xperiences &amp; perceptions of health and support services</w:t>
      </w:r>
    </w:p>
    <w:p w14:paraId="5A908EC8" w14:textId="77777777" w:rsidR="006E5023" w:rsidRPr="00696F8A" w:rsidRDefault="00696F8A" w:rsidP="006E50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cessibility</w:t>
      </w:r>
    </w:p>
    <w:p w14:paraId="76C28317" w14:textId="77777777" w:rsidR="00696F8A" w:rsidRPr="00696F8A" w:rsidRDefault="00696F8A" w:rsidP="006E50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rs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ntred</w:t>
      </w:r>
      <w:proofErr w:type="spellEnd"/>
    </w:p>
    <w:p w14:paraId="1F2C13E6" w14:textId="77777777" w:rsidR="00696F8A" w:rsidRPr="00696F8A" w:rsidRDefault="00696F8A" w:rsidP="006E50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igmatisation</w:t>
      </w:r>
      <w:proofErr w:type="spellEnd"/>
    </w:p>
    <w:p w14:paraId="790432D9" w14:textId="77777777" w:rsidR="00696F8A" w:rsidRPr="00696F8A" w:rsidRDefault="00696F8A" w:rsidP="006E50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sistency in support workers</w:t>
      </w:r>
    </w:p>
    <w:p w14:paraId="311F95EF" w14:textId="77777777" w:rsidR="00696F8A" w:rsidRPr="00696F8A" w:rsidRDefault="00696F8A" w:rsidP="006E50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llaboration between services (healthcare, municipal, income/debt suppor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3C7C945" w14:textId="77777777" w:rsidR="00696F8A" w:rsidRPr="006E5023" w:rsidRDefault="00696F8A" w:rsidP="006E502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="00CC7179">
        <w:rPr>
          <w:rFonts w:ascii="Times New Roman" w:hAnsi="Times New Roman" w:cs="Times New Roman"/>
          <w:sz w:val="24"/>
          <w:szCs w:val="24"/>
          <w:lang w:val="en-US"/>
        </w:rPr>
        <w:t>/additional</w:t>
      </w:r>
    </w:p>
    <w:p w14:paraId="42810E91" w14:textId="4EB5127E" w:rsidR="00225446" w:rsidRDefault="00225446" w:rsidP="0022544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Quotes</w:t>
      </w:r>
    </w:p>
    <w:p w14:paraId="0BC4FF6F" w14:textId="77777777" w:rsidR="00225446" w:rsidRPr="00AB2614" w:rsidRDefault="00225446" w:rsidP="0022544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25446" w:rsidRPr="00AB2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12820"/>
    <w:multiLevelType w:val="hybridMultilevel"/>
    <w:tmpl w:val="2CE6D71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806474"/>
    <w:multiLevelType w:val="hybridMultilevel"/>
    <w:tmpl w:val="FEDE528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98A7094"/>
    <w:multiLevelType w:val="hybridMultilevel"/>
    <w:tmpl w:val="42669C5E"/>
    <w:lvl w:ilvl="0" w:tplc="0413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3C4C0251"/>
    <w:multiLevelType w:val="hybridMultilevel"/>
    <w:tmpl w:val="023E73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75280"/>
    <w:multiLevelType w:val="hybridMultilevel"/>
    <w:tmpl w:val="83860E6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D633060"/>
    <w:multiLevelType w:val="hybridMultilevel"/>
    <w:tmpl w:val="1A6ADBB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45B061A"/>
    <w:multiLevelType w:val="hybridMultilevel"/>
    <w:tmpl w:val="821CD88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7AD044A"/>
    <w:multiLevelType w:val="hybridMultilevel"/>
    <w:tmpl w:val="6FA20196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79F92634"/>
    <w:multiLevelType w:val="hybridMultilevel"/>
    <w:tmpl w:val="8FDA45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1"/>
  </w:num>
  <w:num w:numId="6">
    <w:abstractNumId w:val="0"/>
  </w:num>
  <w:num w:numId="7">
    <w:abstractNumId w:val="4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54"/>
    <w:rsid w:val="001B5A21"/>
    <w:rsid w:val="001D1531"/>
    <w:rsid w:val="00225446"/>
    <w:rsid w:val="00331FFD"/>
    <w:rsid w:val="00460EFA"/>
    <w:rsid w:val="00476577"/>
    <w:rsid w:val="004F300B"/>
    <w:rsid w:val="00696F8A"/>
    <w:rsid w:val="006D6E45"/>
    <w:rsid w:val="006E5023"/>
    <w:rsid w:val="00841FAE"/>
    <w:rsid w:val="00AA24D6"/>
    <w:rsid w:val="00AB2614"/>
    <w:rsid w:val="00B80621"/>
    <w:rsid w:val="00CC7179"/>
    <w:rsid w:val="00DC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690CE"/>
  <w15:chartTrackingRefBased/>
  <w15:docId w15:val="{11BBD1E3-F63A-4C28-A0F0-EB5F3CADD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54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5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02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5A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A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A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A2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2614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4F30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5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e Weger</dc:creator>
  <cp:keywords/>
  <dc:description/>
  <cp:lastModifiedBy>Esther</cp:lastModifiedBy>
  <cp:revision>10</cp:revision>
  <dcterms:created xsi:type="dcterms:W3CDTF">2021-08-29T14:20:00Z</dcterms:created>
  <dcterms:modified xsi:type="dcterms:W3CDTF">2021-12-08T15:47:00Z</dcterms:modified>
</cp:coreProperties>
</file>